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53688" w14:textId="765467D6" w:rsidR="0051411C" w:rsidRPr="00001999" w:rsidRDefault="00C8721D" w:rsidP="00C8721D">
      <w:pPr>
        <w:snapToGrid w:val="0"/>
        <w:spacing w:line="440" w:lineRule="exact"/>
        <w:rPr>
          <w:sz w:val="24"/>
          <w:szCs w:val="24"/>
          <w:lang w:eastAsia="en-US"/>
        </w:rPr>
      </w:pPr>
      <w:r w:rsidRPr="000019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ultimedia Appendix 1. </w:t>
      </w:r>
      <w:r w:rsidRPr="00001999">
        <w:rPr>
          <w:rFonts w:ascii="Times New Roman" w:eastAsia="宋体" w:hAnsi="Times New Roman" w:cs="Times New Roman"/>
          <w:sz w:val="24"/>
          <w:szCs w:val="24"/>
        </w:rPr>
        <w:t xml:space="preserve">Definition of constructs in the </w:t>
      </w:r>
      <w:r w:rsidR="00F60DA6">
        <w:rPr>
          <w:rFonts w:ascii="Times New Roman" w:eastAsia="宋体" w:hAnsi="Times New Roman" w:cs="Times New Roman"/>
          <w:sz w:val="24"/>
          <w:szCs w:val="24"/>
        </w:rPr>
        <w:t>U</w:t>
      </w:r>
      <w:r w:rsidR="00B5141D" w:rsidRPr="00001999">
        <w:rPr>
          <w:rFonts w:ascii="Times New Roman" w:eastAsia="宋体" w:hAnsi="Times New Roman" w:cs="Times New Roman"/>
          <w:sz w:val="24"/>
          <w:szCs w:val="24"/>
        </w:rPr>
        <w:t xml:space="preserve">nified </w:t>
      </w:r>
      <w:r w:rsidR="00F60DA6">
        <w:rPr>
          <w:rFonts w:ascii="Times New Roman" w:eastAsia="宋体" w:hAnsi="Times New Roman" w:cs="Times New Roman"/>
          <w:sz w:val="24"/>
          <w:szCs w:val="24"/>
        </w:rPr>
        <w:t>T</w:t>
      </w:r>
      <w:r w:rsidR="00B5141D" w:rsidRPr="00001999">
        <w:rPr>
          <w:rFonts w:ascii="Times New Roman" w:eastAsia="宋体" w:hAnsi="Times New Roman" w:cs="Times New Roman"/>
          <w:sz w:val="24"/>
          <w:szCs w:val="24"/>
        </w:rPr>
        <w:t xml:space="preserve">heory of </w:t>
      </w:r>
      <w:r w:rsidR="00F60DA6">
        <w:rPr>
          <w:rFonts w:ascii="Times New Roman" w:eastAsia="宋体" w:hAnsi="Times New Roman" w:cs="Times New Roman"/>
          <w:sz w:val="24"/>
          <w:szCs w:val="24"/>
        </w:rPr>
        <w:t>A</w:t>
      </w:r>
      <w:r w:rsidR="00B5141D" w:rsidRPr="00001999">
        <w:rPr>
          <w:rFonts w:ascii="Times New Roman" w:eastAsia="宋体" w:hAnsi="Times New Roman" w:cs="Times New Roman"/>
          <w:sz w:val="24"/>
          <w:szCs w:val="24"/>
        </w:rPr>
        <w:t xml:space="preserve">cceptance and </w:t>
      </w:r>
      <w:r w:rsidR="00F60DA6">
        <w:rPr>
          <w:rFonts w:ascii="Times New Roman" w:eastAsia="宋体" w:hAnsi="Times New Roman" w:cs="Times New Roman"/>
          <w:sz w:val="24"/>
          <w:szCs w:val="24"/>
        </w:rPr>
        <w:t>U</w:t>
      </w:r>
      <w:r w:rsidR="00B5141D" w:rsidRPr="00001999">
        <w:rPr>
          <w:rFonts w:ascii="Times New Roman" w:eastAsia="宋体" w:hAnsi="Times New Roman" w:cs="Times New Roman"/>
          <w:sz w:val="24"/>
          <w:szCs w:val="24"/>
        </w:rPr>
        <w:t xml:space="preserve">se of </w:t>
      </w:r>
      <w:r w:rsidR="00F60DA6">
        <w:rPr>
          <w:rFonts w:ascii="Times New Roman" w:eastAsia="宋体" w:hAnsi="Times New Roman" w:cs="Times New Roman"/>
          <w:sz w:val="24"/>
          <w:szCs w:val="24"/>
        </w:rPr>
        <w:t>T</w:t>
      </w:r>
      <w:r w:rsidR="00B5141D" w:rsidRPr="00001999">
        <w:rPr>
          <w:rFonts w:ascii="Times New Roman" w:eastAsia="宋体" w:hAnsi="Times New Roman" w:cs="Times New Roman"/>
          <w:sz w:val="24"/>
          <w:szCs w:val="24"/>
        </w:rPr>
        <w:t>echnology</w:t>
      </w:r>
      <w:r w:rsidRPr="000019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60DA6">
        <w:rPr>
          <w:rFonts w:ascii="Times New Roman" w:eastAsia="宋体" w:hAnsi="Times New Roman" w:cs="Times New Roman"/>
          <w:sz w:val="24"/>
          <w:szCs w:val="24"/>
        </w:rPr>
        <w:t>M</w:t>
      </w:r>
      <w:r w:rsidRPr="00001999">
        <w:rPr>
          <w:rFonts w:ascii="Times New Roman" w:eastAsia="宋体" w:hAnsi="Times New Roman" w:cs="Times New Roman"/>
          <w:sz w:val="24"/>
          <w:szCs w:val="24"/>
        </w:rPr>
        <w:t xml:space="preserve">odel and </w:t>
      </w:r>
      <w:r w:rsidR="005100F6" w:rsidRPr="00001999">
        <w:rPr>
          <w:rFonts w:ascii="Times New Roman" w:eastAsia="宋体" w:hAnsi="Times New Roman" w:cs="Times New Roman"/>
          <w:sz w:val="24"/>
          <w:szCs w:val="24"/>
        </w:rPr>
        <w:t>t</w:t>
      </w:r>
      <w:r w:rsidRPr="00001999">
        <w:rPr>
          <w:rFonts w:ascii="Times New Roman" w:eastAsia="宋体" w:hAnsi="Times New Roman" w:cs="Times New Roman"/>
          <w:sz w:val="24"/>
          <w:szCs w:val="24"/>
        </w:rPr>
        <w:t>echnostress framework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2136"/>
        <w:gridCol w:w="5947"/>
      </w:tblGrid>
      <w:tr w:rsidR="007F777C" w:rsidRPr="00001999" w14:paraId="3B61C514" w14:textId="77777777" w:rsidTr="007F777C">
        <w:tc>
          <w:tcPr>
            <w:tcW w:w="14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A6DA47" w14:textId="287ACF81" w:rsidR="007F777C" w:rsidRPr="00001999" w:rsidRDefault="00881B72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0019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n</w:t>
            </w: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structs</w:t>
            </w:r>
          </w:p>
        </w:tc>
        <w:tc>
          <w:tcPr>
            <w:tcW w:w="3581" w:type="pct"/>
            <w:tcBorders>
              <w:top w:val="single" w:sz="4" w:space="0" w:color="auto"/>
              <w:bottom w:val="single" w:sz="4" w:space="0" w:color="auto"/>
            </w:tcBorders>
          </w:tcPr>
          <w:p w14:paraId="32108107" w14:textId="77777777" w:rsidR="007F777C" w:rsidRPr="00001999" w:rsidRDefault="007F777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Definition</w:t>
            </w:r>
          </w:p>
        </w:tc>
      </w:tr>
      <w:tr w:rsidR="00DD6306" w:rsidRPr="00001999" w14:paraId="7E6B6D85" w14:textId="77777777" w:rsidTr="007F777C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116EF62E" w14:textId="0A86EE4C" w:rsidR="00DD6306" w:rsidRPr="00001999" w:rsidRDefault="00B5141D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nified Theory of Acceptance and Use of Technology</w:t>
            </w:r>
            <w:r w:rsidR="00DD6306" w:rsidRPr="0000199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Model</w:t>
            </w:r>
            <w:r w:rsidR="00DD6306" w:rsidRPr="0000199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="00DD6306" w:rsidRPr="0000199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enkatesh, Morris, Davis, &amp; Davis</w:t>
            </w:r>
            <w:r w:rsidR="00DD6306" w:rsidRPr="0000199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)</w:t>
            </w:r>
            <w:r w:rsidR="008F103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[29]</w:t>
            </w:r>
          </w:p>
        </w:tc>
      </w:tr>
      <w:tr w:rsidR="00B0090E" w:rsidRPr="00001999" w14:paraId="1BAB3D0A" w14:textId="77777777" w:rsidTr="007F777C">
        <w:tc>
          <w:tcPr>
            <w:tcW w:w="134" w:type="pct"/>
            <w:tcBorders>
              <w:top w:val="nil"/>
              <w:bottom w:val="nil"/>
            </w:tcBorders>
          </w:tcPr>
          <w:p w14:paraId="7035909B" w14:textId="77777777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51F98A36" w14:textId="7602A86C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rformance </w:t>
            </w:r>
            <w:r w:rsidR="005100F6"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xpectancy</w:t>
            </w:r>
          </w:p>
        </w:tc>
        <w:tc>
          <w:tcPr>
            <w:tcW w:w="3581" w:type="pct"/>
            <w:tcBorders>
              <w:top w:val="nil"/>
              <w:bottom w:val="nil"/>
            </w:tcBorders>
          </w:tcPr>
          <w:p w14:paraId="6D3815DA" w14:textId="6A8DD297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The extent to which individuals perceive that the use of internet hospital helps to enhance the effectiveness of their work.</w:t>
            </w:r>
          </w:p>
        </w:tc>
      </w:tr>
      <w:tr w:rsidR="00B0090E" w:rsidRPr="00001999" w14:paraId="0322BE34" w14:textId="77777777" w:rsidTr="007F777C">
        <w:tc>
          <w:tcPr>
            <w:tcW w:w="134" w:type="pct"/>
            <w:tcBorders>
              <w:top w:val="nil"/>
              <w:bottom w:val="nil"/>
            </w:tcBorders>
          </w:tcPr>
          <w:p w14:paraId="7A55930E" w14:textId="77777777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3FF77726" w14:textId="40DDC947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ffort </w:t>
            </w:r>
            <w:r w:rsidR="005100F6"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xpectancy</w:t>
            </w:r>
          </w:p>
        </w:tc>
        <w:tc>
          <w:tcPr>
            <w:tcW w:w="3581" w:type="pct"/>
            <w:tcBorders>
              <w:top w:val="nil"/>
              <w:bottom w:val="nil"/>
            </w:tcBorders>
          </w:tcPr>
          <w:p w14:paraId="13A2B869" w14:textId="77777777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The extent to which individuals perceive ease of using internet hospital.</w:t>
            </w:r>
          </w:p>
        </w:tc>
      </w:tr>
      <w:tr w:rsidR="00B0090E" w:rsidRPr="00001999" w14:paraId="79E608FB" w14:textId="77777777" w:rsidTr="007F777C">
        <w:tc>
          <w:tcPr>
            <w:tcW w:w="134" w:type="pct"/>
            <w:tcBorders>
              <w:top w:val="nil"/>
              <w:bottom w:val="nil"/>
            </w:tcBorders>
          </w:tcPr>
          <w:p w14:paraId="66E77E4C" w14:textId="77777777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59E5064C" w14:textId="122DADBE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ocial </w:t>
            </w:r>
            <w:r w:rsidR="005100F6"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nfluence</w:t>
            </w:r>
          </w:p>
        </w:tc>
        <w:tc>
          <w:tcPr>
            <w:tcW w:w="3581" w:type="pct"/>
            <w:tcBorders>
              <w:top w:val="nil"/>
              <w:bottom w:val="nil"/>
            </w:tcBorders>
          </w:tcPr>
          <w:p w14:paraId="422F768A" w14:textId="77777777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The extent to which individuals perceive that their use of internet hospital is influenced by the surrounding environment.</w:t>
            </w:r>
          </w:p>
        </w:tc>
      </w:tr>
      <w:tr w:rsidR="00B0090E" w:rsidRPr="00001999" w14:paraId="738C8A73" w14:textId="77777777" w:rsidTr="007F777C">
        <w:tc>
          <w:tcPr>
            <w:tcW w:w="134" w:type="pct"/>
            <w:tcBorders>
              <w:top w:val="nil"/>
              <w:bottom w:val="nil"/>
            </w:tcBorders>
          </w:tcPr>
          <w:p w14:paraId="08F38ADC" w14:textId="77777777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222CF33" w14:textId="253D6864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cilitating </w:t>
            </w:r>
            <w:r w:rsidR="005100F6"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onditions</w:t>
            </w:r>
          </w:p>
        </w:tc>
        <w:tc>
          <w:tcPr>
            <w:tcW w:w="3581" w:type="pct"/>
            <w:tcBorders>
              <w:top w:val="nil"/>
              <w:bottom w:val="nil"/>
            </w:tcBorders>
          </w:tcPr>
          <w:p w14:paraId="0C7390A0" w14:textId="77777777" w:rsidR="00B0090E" w:rsidRPr="00001999" w:rsidRDefault="00B0090E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The extent to which individuals perceive the facilities needed to support the use of internet hospital.</w:t>
            </w:r>
          </w:p>
        </w:tc>
      </w:tr>
      <w:tr w:rsidR="00DD6306" w:rsidRPr="00001999" w14:paraId="3575D824" w14:textId="77777777" w:rsidTr="007F777C">
        <w:tc>
          <w:tcPr>
            <w:tcW w:w="5000" w:type="pct"/>
            <w:gridSpan w:val="3"/>
            <w:tcBorders>
              <w:top w:val="nil"/>
            </w:tcBorders>
          </w:tcPr>
          <w:p w14:paraId="5406F7DD" w14:textId="6E076700" w:rsidR="00DD6306" w:rsidRPr="00001999" w:rsidRDefault="00DD6306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echnostress</w:t>
            </w:r>
            <w:r w:rsidRPr="0000199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00199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Framework </w:t>
            </w:r>
            <w:r w:rsidRPr="0000199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00199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yyagari, Grover, &amp; Purvis)</w:t>
            </w:r>
            <w:r w:rsidR="008F103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[3</w:t>
            </w:r>
            <w:r w:rsidR="00B01C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</w:t>
            </w:r>
            <w:r w:rsidR="008F103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D1011C" w:rsidRPr="00001999" w14:paraId="44A95DC2" w14:textId="77777777" w:rsidTr="007F777C">
        <w:tc>
          <w:tcPr>
            <w:tcW w:w="134" w:type="pct"/>
            <w:tcBorders>
              <w:top w:val="nil"/>
            </w:tcBorders>
          </w:tcPr>
          <w:p w14:paraId="21AEBFBC" w14:textId="77777777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47FE62B1" w14:textId="4046310E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ork </w:t>
            </w:r>
            <w:r w:rsidR="005100F6"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verload</w:t>
            </w:r>
          </w:p>
        </w:tc>
        <w:tc>
          <w:tcPr>
            <w:tcW w:w="3581" w:type="pct"/>
            <w:tcBorders>
              <w:top w:val="nil"/>
              <w:bottom w:val="nil"/>
            </w:tcBorders>
          </w:tcPr>
          <w:p w14:paraId="051D0083" w14:textId="197F8755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Perception that using internet hospital exceeds an individual’s capability or skill level.</w:t>
            </w:r>
          </w:p>
        </w:tc>
      </w:tr>
      <w:tr w:rsidR="00D1011C" w:rsidRPr="00001999" w14:paraId="51F414E4" w14:textId="77777777" w:rsidTr="007F777C">
        <w:tc>
          <w:tcPr>
            <w:tcW w:w="134" w:type="pct"/>
          </w:tcPr>
          <w:p w14:paraId="04F1B2BA" w14:textId="77777777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6" w:type="pct"/>
            <w:tcBorders>
              <w:top w:val="nil"/>
            </w:tcBorders>
          </w:tcPr>
          <w:p w14:paraId="47622E49" w14:textId="7C921E45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vasion of </w:t>
            </w:r>
            <w:r w:rsidR="005100F6"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rivacy</w:t>
            </w:r>
          </w:p>
        </w:tc>
        <w:tc>
          <w:tcPr>
            <w:tcW w:w="3581" w:type="pct"/>
            <w:tcBorders>
              <w:top w:val="nil"/>
            </w:tcBorders>
          </w:tcPr>
          <w:p w14:paraId="1C968083" w14:textId="77777777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Perception that individual’s privacy has been compromised.</w:t>
            </w:r>
          </w:p>
        </w:tc>
      </w:tr>
      <w:tr w:rsidR="00D1011C" w:rsidRPr="00001999" w14:paraId="240472CD" w14:textId="77777777" w:rsidTr="007F777C">
        <w:tc>
          <w:tcPr>
            <w:tcW w:w="134" w:type="pct"/>
          </w:tcPr>
          <w:p w14:paraId="1BD23DCE" w14:textId="77777777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6" w:type="pct"/>
          </w:tcPr>
          <w:p w14:paraId="6B99CC8B" w14:textId="7B2A4880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ole </w:t>
            </w:r>
            <w:r w:rsidR="005100F6"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mbiguity</w:t>
            </w:r>
          </w:p>
        </w:tc>
        <w:tc>
          <w:tcPr>
            <w:tcW w:w="3581" w:type="pct"/>
          </w:tcPr>
          <w:p w14:paraId="0648DFFE" w14:textId="77777777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Unpredictability of the consequences of one’s role performance and lack of information needed to perform the role.</w:t>
            </w:r>
          </w:p>
        </w:tc>
      </w:tr>
      <w:tr w:rsidR="00D1011C" w:rsidRPr="00C8721D" w14:paraId="020B873E" w14:textId="77777777" w:rsidTr="007F777C">
        <w:tc>
          <w:tcPr>
            <w:tcW w:w="134" w:type="pct"/>
          </w:tcPr>
          <w:p w14:paraId="59B4E9E1" w14:textId="77777777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86" w:type="pct"/>
          </w:tcPr>
          <w:p w14:paraId="0C7D3A8D" w14:textId="5CC84E96" w:rsidR="00D1011C" w:rsidRPr="00001999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ork-family </w:t>
            </w:r>
            <w:r w:rsidR="005100F6"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onflict</w:t>
            </w:r>
          </w:p>
        </w:tc>
        <w:tc>
          <w:tcPr>
            <w:tcW w:w="3581" w:type="pct"/>
          </w:tcPr>
          <w:p w14:paraId="3B3BF695" w14:textId="77777777" w:rsidR="00D1011C" w:rsidRPr="00C8721D" w:rsidRDefault="00D1011C" w:rsidP="00D1011C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999">
              <w:rPr>
                <w:rFonts w:ascii="Times New Roman" w:eastAsia="宋体" w:hAnsi="Times New Roman" w:cs="Times New Roman"/>
                <w:sz w:val="24"/>
                <w:szCs w:val="24"/>
              </w:rPr>
              <w:t>An individual’s perceived conflict between the demands of work and family.</w:t>
            </w:r>
          </w:p>
        </w:tc>
      </w:tr>
    </w:tbl>
    <w:p w14:paraId="72D8B6B6" w14:textId="77777777" w:rsidR="00035A35" w:rsidRDefault="00035A35" w:rsidP="00C8721D">
      <w:pPr>
        <w:snapToGrid w:val="0"/>
        <w:spacing w:line="440" w:lineRule="exact"/>
        <w:rPr>
          <w:sz w:val="24"/>
          <w:szCs w:val="24"/>
        </w:rPr>
      </w:pPr>
    </w:p>
    <w:p w14:paraId="57FF401B" w14:textId="77777777" w:rsidR="00191682" w:rsidRPr="00C8721D" w:rsidRDefault="00191682" w:rsidP="00C8721D">
      <w:pPr>
        <w:snapToGrid w:val="0"/>
        <w:spacing w:line="440" w:lineRule="exact"/>
        <w:rPr>
          <w:sz w:val="24"/>
          <w:szCs w:val="24"/>
        </w:rPr>
      </w:pPr>
    </w:p>
    <w:sectPr w:rsidR="00191682" w:rsidRPr="00C87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93B8F" w14:textId="77777777" w:rsidR="000D77F7" w:rsidRDefault="000D77F7" w:rsidP="0051411C">
      <w:r>
        <w:separator/>
      </w:r>
    </w:p>
  </w:endnote>
  <w:endnote w:type="continuationSeparator" w:id="0">
    <w:p w14:paraId="59C67E83" w14:textId="77777777" w:rsidR="000D77F7" w:rsidRDefault="000D77F7" w:rsidP="00514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4F6E1" w14:textId="77777777" w:rsidR="000D77F7" w:rsidRDefault="000D77F7" w:rsidP="0051411C">
      <w:r>
        <w:separator/>
      </w:r>
    </w:p>
  </w:footnote>
  <w:footnote w:type="continuationSeparator" w:id="0">
    <w:p w14:paraId="414AACF7" w14:textId="77777777" w:rsidR="000D77F7" w:rsidRDefault="000D77F7" w:rsidP="00514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16E"/>
    <w:rsid w:val="00001999"/>
    <w:rsid w:val="00030A36"/>
    <w:rsid w:val="00035A35"/>
    <w:rsid w:val="00086B5B"/>
    <w:rsid w:val="000D77F7"/>
    <w:rsid w:val="000F500B"/>
    <w:rsid w:val="001615BA"/>
    <w:rsid w:val="00191682"/>
    <w:rsid w:val="001C6306"/>
    <w:rsid w:val="002907DB"/>
    <w:rsid w:val="003801BD"/>
    <w:rsid w:val="004265FB"/>
    <w:rsid w:val="0049243F"/>
    <w:rsid w:val="00494F67"/>
    <w:rsid w:val="005100F6"/>
    <w:rsid w:val="00513965"/>
    <w:rsid w:val="0051411C"/>
    <w:rsid w:val="005A0745"/>
    <w:rsid w:val="005B116E"/>
    <w:rsid w:val="00704E58"/>
    <w:rsid w:val="007C13CB"/>
    <w:rsid w:val="007F6030"/>
    <w:rsid w:val="007F777C"/>
    <w:rsid w:val="0082352B"/>
    <w:rsid w:val="00842018"/>
    <w:rsid w:val="0087053F"/>
    <w:rsid w:val="00881B72"/>
    <w:rsid w:val="008F103E"/>
    <w:rsid w:val="00B0090E"/>
    <w:rsid w:val="00B01C3B"/>
    <w:rsid w:val="00B4081C"/>
    <w:rsid w:val="00B5141D"/>
    <w:rsid w:val="00B90172"/>
    <w:rsid w:val="00C8721D"/>
    <w:rsid w:val="00D1011C"/>
    <w:rsid w:val="00D1348F"/>
    <w:rsid w:val="00D73D9B"/>
    <w:rsid w:val="00DA4298"/>
    <w:rsid w:val="00DD6306"/>
    <w:rsid w:val="00F6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0C7FB"/>
  <w15:chartTrackingRefBased/>
  <w15:docId w15:val="{F7C52405-D284-4EFC-9BBD-A88F08FAA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11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1411C"/>
    <w:pPr>
      <w:keepNext/>
      <w:keepLines/>
      <w:widowControl/>
      <w:snapToGrid w:val="0"/>
      <w:spacing w:line="440" w:lineRule="exact"/>
      <w:jc w:val="left"/>
      <w:outlineLvl w:val="1"/>
    </w:pPr>
    <w:rPr>
      <w:rFonts w:ascii="Times New Roman" w:eastAsia="Times New Roman" w:hAnsi="Times New Roman" w:cstheme="majorBidi"/>
      <w:b/>
      <w:bCs/>
      <w:kern w:val="0"/>
      <w:sz w:val="28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1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11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51411C"/>
    <w:rPr>
      <w:rFonts w:ascii="Times New Roman" w:eastAsia="Times New Roman" w:hAnsi="Times New Roman" w:cstheme="majorBidi"/>
      <w:b/>
      <w:bCs/>
      <w:kern w:val="0"/>
      <w:sz w:val="28"/>
      <w:szCs w:val="26"/>
      <w:lang w:eastAsia="en-US"/>
    </w:rPr>
  </w:style>
  <w:style w:type="table" w:styleId="a7">
    <w:name w:val="Table Grid"/>
    <w:basedOn w:val="a1"/>
    <w:uiPriority w:val="39"/>
    <w:rsid w:val="00514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2D3B4-F511-47DB-B23A-C4FADF0C4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嫄</dc:creator>
  <cp:keywords/>
  <dc:description/>
  <cp:lastModifiedBy>浩嫄</cp:lastModifiedBy>
  <cp:revision>40</cp:revision>
  <dcterms:created xsi:type="dcterms:W3CDTF">2023-02-18T20:22:00Z</dcterms:created>
  <dcterms:modified xsi:type="dcterms:W3CDTF">2023-07-28T03:24:00Z</dcterms:modified>
</cp:coreProperties>
</file>